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3CB9F9"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Primers used in qRT-PCR</w:t>
      </w:r>
      <w:bookmarkStart w:id="0" w:name="_GoBack"/>
      <w:bookmarkEnd w:id="0"/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3756"/>
        <w:gridCol w:w="1028"/>
        <w:gridCol w:w="1663"/>
      </w:tblGrid>
      <w:tr w14:paraId="20495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A571CB8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22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F75C50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5’-3’)</w:t>
            </w:r>
          </w:p>
        </w:tc>
        <w:tc>
          <w:tcPr>
            <w:tcW w:w="6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6C79BA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℃)</w:t>
            </w:r>
          </w:p>
        </w:tc>
        <w:tc>
          <w:tcPr>
            <w:tcW w:w="9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1D534C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Product length</w:t>
            </w:r>
          </w:p>
        </w:tc>
      </w:tr>
      <w:tr w14:paraId="2B0CA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udin-1</w:t>
            </w:r>
          </w:p>
        </w:tc>
        <w:tc>
          <w:tcPr>
            <w:tcW w:w="22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ADBEB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-CCTGCTGTGCTGCTCCTGTC</w:t>
            </w:r>
          </w:p>
          <w:p w14:paraId="7BA8C818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GAAGGTGCTGGCTTGGGATAGG</w:t>
            </w:r>
          </w:p>
        </w:tc>
        <w:tc>
          <w:tcPr>
            <w:tcW w:w="6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3EAE4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</w:p>
          <w:p w14:paraId="3AF4150C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4</w:t>
            </w:r>
          </w:p>
        </w:tc>
        <w:tc>
          <w:tcPr>
            <w:tcW w:w="9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706AA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 w14:paraId="22E81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41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ludin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E83C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-CGAGAAGCGACCGTATCCAGAG</w:t>
            </w:r>
          </w:p>
          <w:p w14:paraId="70F4B053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TCCAAGTTACCACTGCTGCTGTA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1CADA">
            <w:pPr>
              <w:spacing w:after="12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4</w:t>
            </w:r>
          </w:p>
          <w:p w14:paraId="344A1594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3D876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2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 w14:paraId="09EE0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22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-2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68A2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-ACGACTCCTACGCCCTCCTG</w:t>
            </w:r>
          </w:p>
          <w:p w14:paraId="2DF87364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ACGCTGCCATCCGACTTGAA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857C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</w:p>
          <w:p w14:paraId="25DB8034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F027B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3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 w14:paraId="7A9E0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7E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O-1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393FA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GGGCAAGTTAAAGATGGTGGTTCAG</w:t>
            </w:r>
          </w:p>
          <w:p w14:paraId="795E5723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GAGGCGTCAGCAGAGTGGAT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7434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6</w:t>
            </w:r>
          </w:p>
          <w:p w14:paraId="6768D3AC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028AD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 w14:paraId="15571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F1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-α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1ADB1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ACGGCGTGGAGCTGAAAGAC</w:t>
            </w:r>
          </w:p>
          <w:p w14:paraId="7ACA55AA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CTGAAGAGGACCTGCGAGTAGAT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1954E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5</w:t>
            </w:r>
          </w:p>
          <w:p w14:paraId="71E5ADE4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DCFF6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 w14:paraId="337D0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DA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IL-6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E31A7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TCTAATAACCACTCCAGCCACACAC</w:t>
            </w:r>
          </w:p>
          <w:p w14:paraId="396C9C00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TTGCGTTCTTTACCCACTCGTTT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B42E8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6</w:t>
            </w:r>
          </w:p>
          <w:p w14:paraId="713B12E8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7.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B692E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 w14:paraId="546F6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9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IL-1β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6BAEC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GGCAGGCAGTGTCGGTCATC</w:t>
            </w:r>
          </w:p>
          <w:p w14:paraId="74555999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CCTCAGGTCATCATCACGGAAGAC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E2680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6</w:t>
            </w:r>
          </w:p>
          <w:p w14:paraId="0E8565BC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1.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14913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 w14:paraId="6CE54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C3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IL-10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133EE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AATGAAGGACCAACTGAACAGCATG</w:t>
            </w:r>
          </w:p>
          <w:p w14:paraId="3185CAEB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TCCGACAAGGCTTGGCAACC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0B9DD">
            <w:pPr>
              <w:spacing w:after="12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7.9</w:t>
            </w:r>
          </w:p>
          <w:p w14:paraId="39A31855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64C9E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  <w:tr w14:paraId="4AD38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C08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22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E66527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</w:rPr>
              <w:t>-AGCAAGCGTGGCATCCTAACC</w:t>
            </w:r>
          </w:p>
          <w:p w14:paraId="11292221">
            <w:pPr>
              <w:spacing w:after="120"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-ATCTTCTCCATGTCGTCCCAGTTG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D6F1CC">
            <w:pPr>
              <w:spacing w:after="12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5</w:t>
            </w:r>
          </w:p>
          <w:p w14:paraId="22399304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9.6</w:t>
            </w:r>
          </w:p>
        </w:tc>
        <w:tc>
          <w:tcPr>
            <w:tcW w:w="9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62836A">
            <w:pPr>
              <w:spacing w:after="12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</w:tr>
    </w:tbl>
    <w:p w14:paraId="52DE63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4YmQwZmRmNTRhMjFiNTVkNjdlYTBmY2YxYzdjOGIifQ=="/>
    <w:docVar w:name="KSO_WPS_MARK_KEY" w:val="46735265-3a3c-465e-b235-f70bf382aeea"/>
  </w:docVars>
  <w:rsids>
    <w:rsidRoot w:val="08816B9A"/>
    <w:rsid w:val="08816B9A"/>
    <w:rsid w:val="1D6E44CC"/>
    <w:rsid w:val="24EE0EF2"/>
    <w:rsid w:val="3734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customStyle="1" w:styleId="5">
    <w:name w:val="网格型1"/>
    <w:basedOn w:val="3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669</Characters>
  <Lines>0</Lines>
  <Paragraphs>0</Paragraphs>
  <TotalTime>0</TotalTime>
  <ScaleCrop>false</ScaleCrop>
  <LinksUpToDate>false</LinksUpToDate>
  <CharactersWithSpaces>6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01:47:00Z</dcterms:created>
  <dc:creator>26660</dc:creator>
  <cp:lastModifiedBy>张宇</cp:lastModifiedBy>
  <dcterms:modified xsi:type="dcterms:W3CDTF">2025-09-09T04:1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00FAB3397B54B55AC1E0893C2E8439F_13</vt:lpwstr>
  </property>
  <property fmtid="{D5CDD505-2E9C-101B-9397-08002B2CF9AE}" pid="4" name="KSOTemplateDocerSaveRecord">
    <vt:lpwstr>eyJoZGlkIjoiMDIwMjlkMjY4N2NhMzQwMGY5OThiOGU5Yzg4ZGNhNmYiLCJ1c2VySWQiOiI0ODMxNjk4MDQifQ==</vt:lpwstr>
  </property>
</Properties>
</file>